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Supplementary information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080</wp:posOffset>
            </wp:positionH>
            <wp:positionV relativeFrom="paragraph">
              <wp:posOffset>727710</wp:posOffset>
            </wp:positionV>
            <wp:extent cx="5236210" cy="924560"/>
            <wp:effectExtent l="0" t="0" r="0" b="0"/>
            <wp:wrapNone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7" r="-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000</wp:posOffset>
                </wp:positionH>
                <wp:positionV relativeFrom="paragraph">
                  <wp:posOffset>252730</wp:posOffset>
                </wp:positionV>
                <wp:extent cx="4186555" cy="3460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6555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 w:bidi="ar-SA"/>
                              </w:rPr>
                              <w:t xml:space="preserve">Tabl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 w:bidi="ar-SA"/>
                              </w:rPr>
                              <w:t>S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 w:bidi="ar-SA"/>
                              </w:rPr>
                              <w:t>. Total tag classification annot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65pt;height:27.25pt;mso-wrap-distance-left:9.05pt;mso-wrap-distance-right:9.05pt;mso-wrap-distance-top:0pt;mso-wrap-distance-bottom:0pt;margin-top:19.9pt;mso-position-vertical-relative:text;margin-left: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  <w:lang w:val="en-US" w:eastAsia="zh-CN" w:bidi="ar-SA"/>
                        </w:rPr>
                        <w:t xml:space="preserve">Table 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  <w:lang w:val="en-US" w:eastAsia="zh-CN" w:bidi="ar-SA"/>
                        </w:rPr>
                        <w:t>S1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  <w:lang w:val="en-US" w:eastAsia="zh-CN" w:bidi="ar-SA"/>
                        </w:rPr>
                        <w:t>. Total tag classification annot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4010</wp:posOffset>
                </wp:positionH>
                <wp:positionV relativeFrom="paragraph">
                  <wp:posOffset>103505</wp:posOffset>
                </wp:positionV>
                <wp:extent cx="4397375" cy="3460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7375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 w:bidi="ar-SA"/>
                              </w:rPr>
                              <w:t xml:space="preserve">Tabl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 w:bidi="ar-SA"/>
                              </w:rPr>
                              <w:t>S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val="en-US" w:eastAsia="zh-CN" w:bidi="ar-SA"/>
                              </w:rPr>
                              <w:t>. Unique tag classification annot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25pt;height:27.25pt;mso-wrap-distance-left:9.05pt;mso-wrap-distance-right:9.05pt;mso-wrap-distance-top:0pt;mso-wrap-distance-bottom:0pt;margin-top:8.15pt;mso-position-vertical-relative:text;margin-left:2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  <w:lang w:val="en-US" w:eastAsia="zh-CN" w:bidi="ar-SA"/>
                        </w:rPr>
                        <w:t xml:space="preserve">Table 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  <w:lang w:val="en-US" w:eastAsia="zh-CN" w:bidi="ar-SA"/>
                        </w:rPr>
                        <w:t>S2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  <w:lang w:val="en-US" w:eastAsia="zh-CN" w:bidi="ar-SA"/>
                        </w:rPr>
                        <w:t>. Unique tag classification annot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0165</wp:posOffset>
            </wp:positionH>
            <wp:positionV relativeFrom="paragraph">
              <wp:posOffset>-1905</wp:posOffset>
            </wp:positionV>
            <wp:extent cx="5215255" cy="940435"/>
            <wp:effectExtent l="0" t="0" r="0" b="0"/>
            <wp:wrapNone/>
            <wp:docPr id="4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7" r="-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55" cy="940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2"/>
          <w:sz w:val="36"/>
          <w:szCs w:val="36"/>
        </w:rPr>
      </w:pPr>
      <w:r>
        <w:rPr>
          <w:rFonts w:cs="Times New Roman" w:ascii="Times New Roman" w:hAnsi="Times New Roman"/>
          <w:color w:val="000000"/>
          <w:kern w:val="2"/>
          <w:sz w:val="36"/>
          <w:szCs w:val="36"/>
        </w:rPr>
        <w:t>Table S</w:t>
      </w:r>
      <w:r>
        <w:rPr>
          <w:rFonts w:cs="Times New Roman" w:ascii="Times New Roman" w:hAnsi="Times New Roman"/>
          <w:color w:val="000000"/>
          <w:kern w:val="2"/>
          <w:sz w:val="36"/>
          <w:szCs w:val="36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2"/>
          <w:sz w:val="36"/>
          <w:szCs w:val="36"/>
        </w:rPr>
        <w:t>. The miRNA expression of all samples</w:t>
      </w:r>
    </w:p>
    <w:tbl>
      <w:tblPr>
        <w:tblW w:w="10714" w:type="dxa"/>
        <w:jc w:val="left"/>
        <w:tblInd w:w="-7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4054"/>
        <w:gridCol w:w="840"/>
        <w:gridCol w:w="1274"/>
        <w:gridCol w:w="999"/>
        <w:gridCol w:w="999"/>
        <w:gridCol w:w="999"/>
      </w:tblGrid>
      <w:tr>
        <w:trPr>
          <w:trHeight w:val="288" w:hRule="atLeast"/>
        </w:trPr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NA_name</w:t>
            </w:r>
          </w:p>
        </w:tc>
        <w:tc>
          <w:tcPr>
            <w:tcW w:w="4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otal Count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C_00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C_0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C_00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</w:tr>
      <w:tr>
        <w:trPr>
          <w:trHeight w:val="288" w:hRule="atLeast"/>
        </w:trPr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0210-5p</w:t>
            </w:r>
          </w:p>
        </w:tc>
        <w:tc>
          <w:tcPr>
            <w:tcW w:w="4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TTGTCTATGTTCGTCAGTA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55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55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0218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CTGGGAAGAGACCTGA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0218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GGGCGCCCCCCAGAT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066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AGTGCTTCCATGTT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98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5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3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071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GATTAAGACAGTAGGA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97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97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082a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AAGGAGTTGTTGGAC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96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10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AGGACAGTGGTCATG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3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2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42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675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104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GTTGGGTCGGGATTA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108a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TCTAATGACCTCA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155b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AAGGAGTTGGATTAGTCCCT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1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323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CATTGCACACTCAG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420c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GGAGGACCCGGTCGGT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31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47.1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AGTGCTCAGCGCGCTCCCGG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481a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TGTTCGGACGGTCGGTAG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50.3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GCGGCGACGTGGGGCCG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987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987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1539a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CAGCAGGCGCGATTAAGA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8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2175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GATCAGTTCTTCAA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520n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AACTCAGAACTGGTACGGAC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90</w:t>
            </w:r>
          </w:p>
        </w:tc>
      </w:tr>
      <w:tr>
        <w:trPr>
          <w:trHeight w:val="288" w:hRule="atLeast"/>
        </w:trPr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64c-3p</w:t>
            </w:r>
          </w:p>
        </w:tc>
        <w:tc>
          <w:tcPr>
            <w:tcW w:w="4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CTGTCTACTATCCAAC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9773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9773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66a-3p</w:t>
            </w:r>
          </w:p>
        </w:tc>
        <w:tc>
          <w:tcPr>
            <w:tcW w:w="4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GGACCAGGCTTCATTCCCC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66c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GGAATGTTGTCTGGTGCGA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66h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GGACCAGGCTTCATTC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66l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GATTTGTCTGGTTAAAG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462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84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78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67d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GGATCATGTGTGTTCAT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69d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AGCCAAGGATGACTTGCCG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71h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TTGGGATCGTCAATCA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846a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GTGGGAGCCGGGGCG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1848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TCCCGGCGCGCGCG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2096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GCGGGGAAAGCGGCGG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78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2102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CCTGCCGCCGCGCCA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63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2118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TCGATGGAACAATGTAGGCAAG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55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55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2594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ATGGCCAAGGTCCAGA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2613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GGTCGGTCGGTGGTCATG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5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5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2864.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TTTTGCCTTGTCA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4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2867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AGGACGGTGGTCATG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847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09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389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3648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3435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GTTGACAGTATTATTCA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1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3710d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TGGGAGCCGAGGGGCCT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3932b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GACTGCTCGAGCTG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74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746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398b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GTGTTCTCAGGTAACCCC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398b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GGCAGGACTGGGAAGAT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251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785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318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481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399h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GCACCACCGCTTGGC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5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408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GGGGCGAAGCCAGAGCA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3381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6216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850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63145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472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GGGAAGTCGGCAAAAT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482b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TGCCCACCCCCCCATT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4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1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017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TTGTTACTATTGGAT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044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TAGTGGAGCCTGGAAGCC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054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ACCCCAGGTCGGCGGCC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059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CTTGGCCGCACCACC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6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60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3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731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061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TACTGTCCTCTCA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0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074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CGGCCACCTTCGGGAT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266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GGGGGACGGACTGGG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5185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585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491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6107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36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GCGGCCAGGTTGCACCA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03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36a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GCGCCAAGCGCGCGA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0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0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386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GTCCCTGCCCGCGCG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54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549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565e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TTTGTATTTGTCA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35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788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ATGTGCATACTCAG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800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CGGCATCGGAACGGCCTG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5813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GCAGGACGGTGGTCATG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0152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9958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174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0197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135c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GTGTTGGTCAATTAAGA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3285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4153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0116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01556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151f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AGTTGTGGCATTGGAT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168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TTGGCCGCGGTGGACTGCT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8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95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5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37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221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GCGGCCAGATTAAGACAG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0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0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222-5p</w:t>
            </w:r>
          </w:p>
        </w:tc>
        <w:tc>
          <w:tcPr>
            <w:tcW w:w="4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TGGTGGGATAGCCAAGG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</w:tr>
      <w:tr>
        <w:trPr>
          <w:trHeight w:val="288" w:hRule="atLeast"/>
        </w:trPr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250</w:t>
            </w:r>
          </w:p>
        </w:tc>
        <w:tc>
          <w:tcPr>
            <w:tcW w:w="4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GGATAGACGAGGCGCTGTCAACG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5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300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TCGTTGTAGTATAGTG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6478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GACCTTAGCTCAGTTGGTA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8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2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1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97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7532a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AACAGCCTCTGGTCGATG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79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34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7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61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7533d-3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ACTGAAGGAGAGGAT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7539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GAGAGAGAGAGAGAGAGA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7584e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GGAGTTGATTGTAGTTTTCAG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9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79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7768a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CGATCGTGGCGGCCC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74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8175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CCCGGCAACGGCGCC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8176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GACGGTGGTCACAAGGG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23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858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CTCGTTGTCTGTTCGACCGAT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902k-5p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GTTGCAGATTCTTGAT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914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GGGCGCCCGAATCCGGG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24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948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GTGGTCTTTGGGTTC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492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492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9484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GGCAAGGGAAGTCGG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585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507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78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9499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CGCCCGTCGACGGCGGCCAGCT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42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9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950h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CACCACCGGGCCCCGAT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233</w:t>
            </w:r>
          </w:p>
        </w:tc>
      </w:tr>
      <w:tr>
        <w:trPr>
          <w:trHeight w:val="288" w:hRule="atLeast"/>
        </w:trPr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R9725</w:t>
            </w:r>
          </w:p>
        </w:tc>
        <w:tc>
          <w:tcPr>
            <w:tcW w:w="4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TGATTTTTTTGATCAGTA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3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2"/>
          <w:lang w:eastAsia="zh-HK"/>
        </w:rPr>
      </w:pPr>
      <w:r>
        <w:rPr>
          <w:rFonts w:cs="Times New Roman" w:ascii="Times New Roman" w:hAnsi="Times New Roman"/>
          <w:b/>
          <w:sz w:val="22"/>
          <w:lang w:eastAsia="zh-HK"/>
        </w:rPr>
        <w:t xml:space="preserve">Supplementary file </w:t>
      </w:r>
      <w:r>
        <w:rPr>
          <w:rFonts w:cs="Times New Roman" w:ascii="Times New Roman" w:hAnsi="Times New Roman"/>
          <w:b/>
          <w:sz w:val="22"/>
          <w:lang w:val="en-US" w:eastAsia="zh-HK"/>
        </w:rPr>
        <w:t>S1</w:t>
      </w:r>
      <w:r>
        <w:rPr>
          <w:rFonts w:cs="Times New Roman" w:ascii="Times New Roman" w:hAnsi="Times New Roman"/>
          <w:b/>
          <w:sz w:val="22"/>
          <w:lang w:eastAsia="zh-HK"/>
        </w:rPr>
        <w:t>. mNSS scor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6"/>
        <w:gridCol w:w="956"/>
      </w:tblGrid>
      <w:tr>
        <w:trPr>
          <w:trHeight w:val="330" w:hRule="atLeast"/>
        </w:trPr>
        <w:tc>
          <w:tcPr>
            <w:tcW w:w="7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b/>
                <w:b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  <w:lang w:eastAsia="zh-HK"/>
              </w:rPr>
              <w:t>Motor tests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Arial" w:cs="Times New Roman"/>
                <w:b/>
                <w:b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  <w:lang w:eastAsia="zh-HK"/>
              </w:rPr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b/>
                <w:b/>
                <w:i/>
                <w:i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i/>
                <w:sz w:val="20"/>
                <w:lang w:eastAsia="zh-HK"/>
              </w:rPr>
              <w:t xml:space="preserve">Raising rat by tail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lang w:eastAsia="zh-HK"/>
              </w:rPr>
            </w:pPr>
            <w:r>
              <w:rPr>
                <w:rFonts w:cs="Times New Roman" w:ascii="Times New Roman" w:hAnsi="Times New Roman"/>
                <w:sz w:val="20"/>
                <w:lang w:eastAsia="zh-HK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Flexion of forelimb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Flexion of hindlimb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Head moved 10° to vertical axis within 30 s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b/>
                <w:b/>
                <w:i/>
                <w:i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i/>
                <w:sz w:val="20"/>
                <w:lang w:eastAsia="zh-HK"/>
              </w:rPr>
              <w:t xml:space="preserve">Placing rat on floor (normal0; maximum3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Normal walk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Inability to walk straight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Circling toward the paretic side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Falls down to the paretic side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b/>
                <w:b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  <w:lang w:eastAsia="zh-HK"/>
              </w:rPr>
              <w:t xml:space="preserve">Sensory tests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Placing test (visual and tactile test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Proprioceptive test (deep sensation, pushing paw against table edge to stimulate limb muscles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b/>
                <w:b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  <w:lang w:eastAsia="zh-HK"/>
              </w:rPr>
              <w:t xml:space="preserve">Beam balance tests (normal0; maximum6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Balances with steady posture 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Grasps side of the beam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Hugs beam and 1 limb falls down from the beam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Hugs beam and 2 limbs fall down from the beam, or spins on beam (60 s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Attempts to balance on beam but falls off (40 s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Attempts to balance on beam but falls off (20 s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Falls off; no attempt to balance or hang on to beam (20 s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b/>
                <w:b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  <w:lang w:eastAsia="zh-HK"/>
              </w:rPr>
              <w:t xml:space="preserve">Reflex absence and abnormal movements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Pinna reflex (head shake when auditory meatus is touched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Corneal reflex (eye blink when cornea is lightly touched with cotton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Startle reflex (motor response to a brief noise from snapping a clipboard paper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 xml:space="preserve">Seizures, myoclonus, myodystony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7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b/>
                <w:b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  <w:lang w:eastAsia="zh-HK"/>
              </w:rPr>
              <w:t xml:space="preserve">Maximum points 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eastAsia="Arial" w:cs="Times New Roman" w:ascii="Times New Roman" w:hAnsi="Times New Roman"/>
                <w:sz w:val="20"/>
                <w:lang w:eastAsia="zh-HK"/>
              </w:rPr>
              <w:t>18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fi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Rat mmp-9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  <w:t>NM_013599-3’UTR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  <w:t>AACCCCATCCGAGGGAAAGGTGCTAGCTGGCCAGGTACAGACTGGTGATCTCTTCTAGAGACTGGGAAGGAGTGGAGGCAGGCAGGGCTCTCTCTGCCCA</w:t>
      </w:r>
      <w:r>
        <w:rPr>
          <w:rFonts w:eastAsia="宋体" w:cs="Times New Roman" w:ascii="Times New Roman" w:hAnsi="Times New Roman"/>
          <w:color w:val="FF0000"/>
          <w:kern w:val="0"/>
          <w:szCs w:val="21"/>
        </w:rPr>
        <w:t>CCGTCCTTT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CTTGTTGGACTGTTTCTAATAAACACGGATCCCCAACCTTTTCCAGCTACTTTAGTCAATCAGCTTATCTGTAGTTGCAGATGCATCCGAGCAAGAAGACGACAACTTTGTAGGGTGGATTCTGACCTTTTATTTTTGTGTGGCGTCTGAGAATTGAATCAGCTGGCTTTTGTGACAGGCACTTCACCGGCTAAACCACC</w:t>
      </w:r>
      <w:r>
        <w:rPr>
          <w:rFonts w:eastAsia="宋体" w:cs="Times New Roman" w:ascii="Times New Roman" w:hAnsi="Times New Roman"/>
          <w:color w:val="FF0000"/>
          <w:kern w:val="0"/>
          <w:szCs w:val="21"/>
        </w:rPr>
        <w:t>TCTCCCG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ACTCCAGCCCTTTTATTTATTATGTATGAGGTTATGTTCACATGCATGTATTTAACCCACAGAATGCTTACTGTGTGTCGGGCGCGGCTCCAACCGCTGCCTGGGCGTTAGGGACAGAAATGTTGGTTCTTCCTTCAAGGATTGCTCAGAGATTCTCCGTGTCCTGTAAATCTGCTGAAACCAGACCCCAGACTCCTCTC</w:t>
      </w:r>
      <w:r>
        <w:rPr>
          <w:rFonts w:eastAsia="宋体" w:cs="Times New Roman" w:ascii="Times New Roman" w:hAnsi="Times New Roman"/>
          <w:color w:val="FF0000"/>
          <w:kern w:val="0"/>
          <w:szCs w:val="21"/>
        </w:rPr>
        <w:t>TCTCCCG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AGAGTCCAACTCACTCACTGTGGTTGCTGGCAGCTGCAGCATGCGTATACAGCATGTGTGCTAGAGAGGTAGAGGGGGTCTGTGCGTTATGGTTCAGGTCAACTCACTCACTGTGGTTGCTGGCAGCTGCAGCATGCGTATACAGCATGTGTGCTAGAGAGGTAGAGGGGGTCTGTGCGTTATGGTTCAGGTCAGACTGT</w:t>
      </w:r>
      <w:r>
        <w:rPr>
          <w:rFonts w:eastAsia="宋体" w:cs="Times New Roman" w:ascii="Times New Roman" w:hAnsi="Times New Roman"/>
          <w:color w:val="FF0000"/>
          <w:kern w:val="0"/>
          <w:szCs w:val="21"/>
        </w:rPr>
        <w:t>GTCCTCC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AGGTGAGATGACCCCTCAGCTGGAACTGATCCAGGAAGGATAACCAAGTGTCTTCCTGGCAGTCTTTTTTAAATAAATGAATAAATGAATATTTACTTAT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  <w:t>Red: putative miRNA5266 binding sites in MMP-9 3’UTR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  <w:t>NM_013599-3’UTR-mu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  <w:t>AACCCCATCCGAGGGAAAGGTGCTAGCTGGCCAGGTACAGACTGGTGATCTCTTCTAGAGACTGGGAAGGAGTGGAGGCAGGCAGGGCTCTCTCTGCCCA</w:t>
      </w:r>
      <w:r>
        <w:rPr>
          <w:rFonts w:eastAsia="宋体" w:cs="Times New Roman" w:ascii="Times New Roman" w:hAnsi="Times New Roman"/>
          <w:color w:val="00B050"/>
          <w:kern w:val="0"/>
          <w:szCs w:val="21"/>
        </w:rPr>
        <w:t>AATGAAGGG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CTTGTTGGACTGTTTCTAATAAACACGGATCCCCAACCTTTTCCAGCTACTTTAGTCAATCAGCTTATCTGTAGTTGCAGATGCATCCGAGCAAGAAGACGACAACTTTGTAGGGTGGATTCTGACCTTTTATTTTTGTGTGGCGTCTGAGAATTGAATCAGCTGGCTTTTGTGACAGGCACTTCACCGGCTAAACCACC</w:t>
      </w:r>
      <w:r>
        <w:rPr>
          <w:rFonts w:eastAsia="宋体" w:cs="Times New Roman" w:ascii="Times New Roman" w:hAnsi="Times New Roman"/>
          <w:color w:val="00B050"/>
          <w:kern w:val="0"/>
          <w:szCs w:val="21"/>
        </w:rPr>
        <w:t>GAGAAAT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ACTCCAGCCCTTTTATTTATTATGTATGAGGTTATGTTCACATGCATGTATTTAACCCACAGAATGCTTACTGTGTGTCGGGCGCGGCTCCAACCGCTGCCTGGGCGTTAGGGACAGAAATGTTGGTTCTTCCTTCAAGGATTGCTCAGAGATTCTCCGTGTCCTGTAAATCTGCTGAAACCAGACCCCAGACTCCTCTC</w:t>
      </w:r>
      <w:r>
        <w:rPr>
          <w:rFonts w:eastAsia="宋体" w:cs="Times New Roman" w:ascii="Times New Roman" w:hAnsi="Times New Roman"/>
          <w:color w:val="00B050"/>
          <w:kern w:val="0"/>
          <w:szCs w:val="21"/>
        </w:rPr>
        <w:t>GAGAAAT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AGAGTCCAACTCACTCACTGTGGTTGCTGGCAGCTGCAGCATGCGTATACAGCATGTGTGCTAGAGAGGTAGAGGGGGTCTGTGCGTTATGGTTCAGGTCAACTCACTCACTGTGGTTGCTGGCAGCTGCAGCATGCGTATACAGCATGTGTGCTAGAGAGGTAGAGGGGGTCTGTGCGTTATGGTTCAGGTCAGACTGT</w:t>
      </w:r>
      <w:r>
        <w:rPr>
          <w:rFonts w:eastAsia="宋体" w:cs="Times New Roman" w:ascii="Times New Roman" w:hAnsi="Times New Roman"/>
          <w:color w:val="00B050"/>
          <w:kern w:val="0"/>
          <w:szCs w:val="21"/>
        </w:rPr>
        <w:t>TGAAGAA</w:t>
      </w:r>
      <w:r>
        <w:rPr>
          <w:rFonts w:eastAsia="宋体" w:cs="Times New Roman" w:ascii="Times New Roman" w:hAnsi="Times New Roman"/>
          <w:color w:val="000000"/>
          <w:kern w:val="0"/>
          <w:szCs w:val="21"/>
        </w:rPr>
        <w:t>AGGTGAGATGACCCCTCAGCTGGAACTGATCCAGGAAGGATAACCAAGTGTCTTCCTGGCAGTCTTTTTTAAATAAATGAATAAATGAATATTTACTTAT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  <w:t>Green: mutant miRNA5266 binding sites in MMP-9 3’UTR</w:t>
      </w:r>
    </w:p>
    <w:p>
      <w:pPr>
        <w:pStyle w:val="Normal"/>
        <w:tabs>
          <w:tab w:val="clear" w:pos="420"/>
          <w:tab w:val="left" w:pos="6323" w:leader="none"/>
        </w:tabs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2:21:00Z</dcterms:created>
  <dc:creator>黄专家</dc:creator>
  <dc:description/>
  <dc:language>en-US</dc:language>
  <cp:lastModifiedBy>Administrator</cp:lastModifiedBy>
  <cp:lastPrinted>2021-07-26T15:47:00Z</cp:lastPrinted>
  <dcterms:modified xsi:type="dcterms:W3CDTF">2022-06-13T01:11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